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CF37B" w14:textId="77777777" w:rsidR="0005032F" w:rsidRDefault="0005032F" w:rsidP="0005032F">
      <w:pPr>
        <w:spacing w:before="240" w:line="480" w:lineRule="auto"/>
        <w:jc w:val="left"/>
        <w:rPr>
          <w:b/>
          <w:bCs/>
          <w:color w:val="000000" w:themeColor="text1"/>
          <w:sz w:val="28"/>
          <w:szCs w:val="28"/>
        </w:rPr>
      </w:pPr>
      <w:r w:rsidRPr="00A21209">
        <w:rPr>
          <w:b/>
          <w:bCs/>
          <w:color w:val="000000" w:themeColor="text1"/>
          <w:sz w:val="28"/>
          <w:szCs w:val="28"/>
        </w:rPr>
        <w:t xml:space="preserve">Supplemental </w:t>
      </w:r>
      <w:r>
        <w:rPr>
          <w:b/>
          <w:bCs/>
          <w:color w:val="000000" w:themeColor="text1"/>
          <w:sz w:val="28"/>
          <w:szCs w:val="28"/>
        </w:rPr>
        <w:t>Tables</w:t>
      </w:r>
      <w:r w:rsidRPr="00A21209">
        <w:rPr>
          <w:b/>
          <w:bCs/>
          <w:color w:val="000000" w:themeColor="text1"/>
          <w:sz w:val="28"/>
          <w:szCs w:val="28"/>
        </w:rPr>
        <w:t>:</w:t>
      </w:r>
    </w:p>
    <w:p w14:paraId="445578E5" w14:textId="628B8541" w:rsidR="0005032F" w:rsidRPr="0005032F" w:rsidRDefault="0005032F" w:rsidP="0005032F">
      <w:pPr>
        <w:spacing w:after="120" w:line="480" w:lineRule="auto"/>
        <w:jc w:val="center"/>
        <w:rPr>
          <w:rStyle w:val="15"/>
          <w:rFonts w:hint="eastAsia"/>
          <w:i/>
          <w:iCs/>
        </w:rPr>
      </w:pPr>
      <w:r w:rsidRPr="00017C97">
        <w:rPr>
          <w:rStyle w:val="15"/>
        </w:rPr>
        <w:t xml:space="preserve">Table S1. </w:t>
      </w:r>
      <w:r>
        <w:rPr>
          <w:rStyle w:val="15"/>
          <w:rFonts w:hint="eastAsia"/>
        </w:rPr>
        <w:t xml:space="preserve">Sequences of </w:t>
      </w:r>
      <w:r w:rsidRPr="0005032F">
        <w:rPr>
          <w:rStyle w:val="15"/>
          <w:rFonts w:hint="eastAsia"/>
          <w:i/>
          <w:iCs/>
        </w:rPr>
        <w:t>RPLP0</w:t>
      </w:r>
      <w:r>
        <w:rPr>
          <w:rStyle w:val="15"/>
          <w:rFonts w:hint="eastAsia"/>
          <w:i/>
          <w:iCs/>
        </w:rPr>
        <w:t xml:space="preserve"> </w:t>
      </w:r>
      <w:proofErr w:type="spellStart"/>
      <w:r>
        <w:rPr>
          <w:rStyle w:val="15"/>
          <w:rFonts w:hint="eastAsia"/>
        </w:rPr>
        <w:t>shRNAs</w:t>
      </w:r>
      <w:proofErr w:type="spellEnd"/>
      <w:r>
        <w:rPr>
          <w:rStyle w:val="15"/>
          <w:rFonts w:hint="eastAsia"/>
        </w:rPr>
        <w:t xml:space="preserve"> </w:t>
      </w:r>
    </w:p>
    <w:tbl>
      <w:tblPr>
        <w:tblStyle w:val="a3"/>
        <w:tblW w:w="11552" w:type="dxa"/>
        <w:jc w:val="center"/>
        <w:tblLook w:val="04A0" w:firstRow="1" w:lastRow="0" w:firstColumn="1" w:lastColumn="0" w:noHBand="0" w:noVBand="1"/>
      </w:tblPr>
      <w:tblGrid>
        <w:gridCol w:w="3796"/>
        <w:gridCol w:w="3801"/>
        <w:gridCol w:w="3955"/>
      </w:tblGrid>
      <w:tr w:rsidR="001E7AAE" w:rsidRPr="00A21209" w14:paraId="48EF53A9" w14:textId="77777777" w:rsidTr="00C968E5">
        <w:trPr>
          <w:trHeight w:val="279"/>
          <w:jc w:val="center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BC069" w14:textId="4A9A1889" w:rsidR="0005032F" w:rsidRPr="0005032F" w:rsidRDefault="0005032F" w:rsidP="002A1801">
            <w:pPr>
              <w:spacing w:line="480" w:lineRule="auto"/>
              <w:ind w:firstLineChars="100" w:firstLine="241"/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05032F">
              <w:rPr>
                <w:rFonts w:hint="eastAsia"/>
                <w:b/>
                <w:bCs/>
                <w:sz w:val="24"/>
              </w:rPr>
              <w:t>s</w:t>
            </w:r>
            <w:r>
              <w:rPr>
                <w:rFonts w:hint="eastAsia"/>
                <w:b/>
                <w:bCs/>
                <w:sz w:val="24"/>
              </w:rPr>
              <w:t>h</w:t>
            </w:r>
            <w:r w:rsidRPr="0005032F">
              <w:rPr>
                <w:rFonts w:hint="eastAsia"/>
                <w:b/>
                <w:bCs/>
                <w:sz w:val="24"/>
              </w:rPr>
              <w:t>RNAs</w:t>
            </w:r>
            <w:proofErr w:type="spellEnd"/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1401B" w14:textId="0D98D311" w:rsidR="0005032F" w:rsidRPr="00A21209" w:rsidRDefault="0005032F" w:rsidP="002A1801">
            <w:pPr>
              <w:spacing w:line="480" w:lineRule="auto"/>
              <w:ind w:firstLine="643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Forward</w:t>
            </w:r>
          </w:p>
        </w:tc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51BFC" w14:textId="7EF21DF3" w:rsidR="0005032F" w:rsidRPr="00A21209" w:rsidRDefault="0005032F" w:rsidP="002A1801">
            <w:pPr>
              <w:spacing w:line="480" w:lineRule="auto"/>
              <w:ind w:firstLineChars="200" w:firstLine="562"/>
              <w:jc w:val="center"/>
              <w:rPr>
                <w:b/>
                <w:sz w:val="28"/>
                <w:szCs w:val="28"/>
              </w:rPr>
            </w:pPr>
            <w:r>
              <w:rPr>
                <w:rFonts w:hint="eastAsia"/>
                <w:b/>
                <w:sz w:val="28"/>
                <w:szCs w:val="28"/>
              </w:rPr>
              <w:t>Reverse</w:t>
            </w:r>
          </w:p>
        </w:tc>
      </w:tr>
      <w:tr w:rsidR="001E7AAE" w:rsidRPr="00A21209" w14:paraId="7AF200C1" w14:textId="77777777" w:rsidTr="00C968E5">
        <w:trPr>
          <w:trHeight w:val="255"/>
          <w:jc w:val="center"/>
        </w:trPr>
        <w:tc>
          <w:tcPr>
            <w:tcW w:w="3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94E51" w14:textId="22F32FAC" w:rsidR="0005032F" w:rsidRPr="008B11D1" w:rsidRDefault="001E7AAE" w:rsidP="001E7AAE">
            <w:pPr>
              <w:widowControl/>
              <w:spacing w:line="480" w:lineRule="auto"/>
              <w:ind w:firstLine="482"/>
              <w:jc w:val="center"/>
              <w:rPr>
                <w:color w:val="000000"/>
                <w:sz w:val="16"/>
                <w:szCs w:val="20"/>
              </w:rPr>
            </w:pPr>
            <w:r w:rsidRPr="008B11D1">
              <w:rPr>
                <w:rFonts w:hint="eastAsia"/>
                <w:color w:val="000000"/>
                <w:szCs w:val="22"/>
              </w:rPr>
              <w:t>shRPLP0-296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E3DB1" w14:textId="1F71E890" w:rsidR="0005032F" w:rsidRPr="008B11D1" w:rsidRDefault="0005032F" w:rsidP="00C968E5">
            <w:pPr>
              <w:widowControl/>
              <w:spacing w:line="480" w:lineRule="auto"/>
              <w:ind w:firstLine="482"/>
              <w:jc w:val="center"/>
              <w:rPr>
                <w:color w:val="000000"/>
                <w:sz w:val="16"/>
                <w:szCs w:val="20"/>
              </w:rPr>
            </w:pPr>
            <w:r w:rsidRPr="008B11D1">
              <w:rPr>
                <w:rFonts w:hint="eastAsia"/>
                <w:color w:val="000000"/>
                <w:sz w:val="16"/>
                <w:szCs w:val="20"/>
              </w:rPr>
              <w:t>CACCGGGACATGTTGCTGGCCAATA-</w:t>
            </w:r>
            <w:r w:rsidR="00C968E5" w:rsidRPr="008B11D1">
              <w:rPr>
                <w:rFonts w:hint="eastAsia"/>
                <w:color w:val="000000"/>
                <w:sz w:val="16"/>
                <w:szCs w:val="20"/>
              </w:rPr>
              <w:t xml:space="preserve"> </w:t>
            </w:r>
            <w:r w:rsidRPr="008B11D1">
              <w:rPr>
                <w:rFonts w:hint="eastAsia"/>
                <w:color w:val="000000"/>
                <w:sz w:val="16"/>
                <w:szCs w:val="20"/>
              </w:rPr>
              <w:t>CGAATATTGGCCAGCAACATGTCCC</w:t>
            </w:r>
          </w:p>
        </w:tc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85110" w14:textId="77777777" w:rsidR="0005032F" w:rsidRPr="008B11D1" w:rsidRDefault="0005032F" w:rsidP="001E7AAE">
            <w:pPr>
              <w:widowControl/>
              <w:spacing w:line="480" w:lineRule="auto"/>
              <w:ind w:firstLine="482"/>
              <w:jc w:val="center"/>
              <w:rPr>
                <w:color w:val="000000" w:themeColor="text1"/>
                <w:sz w:val="16"/>
                <w:szCs w:val="20"/>
              </w:rPr>
            </w:pPr>
            <w:r w:rsidRPr="008B11D1">
              <w:rPr>
                <w:rFonts w:hint="eastAsia"/>
                <w:color w:val="000000" w:themeColor="text1"/>
                <w:sz w:val="16"/>
                <w:szCs w:val="20"/>
              </w:rPr>
              <w:t>CACCGGGACATGTTGCTGGCCAATA-</w:t>
            </w:r>
          </w:p>
          <w:p w14:paraId="08C14EA0" w14:textId="6678A742" w:rsidR="0005032F" w:rsidRPr="008B11D1" w:rsidRDefault="0005032F" w:rsidP="001E7AAE">
            <w:pPr>
              <w:widowControl/>
              <w:spacing w:line="480" w:lineRule="auto"/>
              <w:ind w:firstLine="482"/>
              <w:jc w:val="center"/>
              <w:rPr>
                <w:color w:val="000000" w:themeColor="text1"/>
                <w:sz w:val="16"/>
                <w:szCs w:val="20"/>
              </w:rPr>
            </w:pPr>
            <w:r w:rsidRPr="008B11D1">
              <w:rPr>
                <w:rFonts w:hint="eastAsia"/>
                <w:color w:val="000000" w:themeColor="text1"/>
                <w:sz w:val="16"/>
                <w:szCs w:val="20"/>
              </w:rPr>
              <w:t>CGAATATTGGCCAGCAACATGTCCC</w:t>
            </w:r>
          </w:p>
        </w:tc>
      </w:tr>
      <w:tr w:rsidR="001E7AAE" w:rsidRPr="00A21209" w14:paraId="7CC2E3CE" w14:textId="77777777" w:rsidTr="00C968E5">
        <w:trPr>
          <w:trHeight w:val="239"/>
          <w:jc w:val="center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14:paraId="3113D887" w14:textId="4A82D691" w:rsidR="0005032F" w:rsidRPr="008B11D1" w:rsidRDefault="001E7AAE" w:rsidP="00C968E5">
            <w:pPr>
              <w:spacing w:line="480" w:lineRule="auto"/>
              <w:ind w:firstLine="482"/>
              <w:jc w:val="center"/>
              <w:rPr>
                <w:color w:val="000000"/>
                <w:sz w:val="22"/>
                <w:szCs w:val="22"/>
              </w:rPr>
            </w:pPr>
            <w:r w:rsidRPr="008B11D1">
              <w:rPr>
                <w:rFonts w:hint="eastAsia"/>
                <w:color w:val="000000"/>
                <w:szCs w:val="22"/>
              </w:rPr>
              <w:t>shRPLP0-76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166774D" w14:textId="3C0EBBFF" w:rsidR="0005032F" w:rsidRPr="008B11D1" w:rsidRDefault="001E7AAE" w:rsidP="00C968E5">
            <w:pPr>
              <w:spacing w:line="480" w:lineRule="auto"/>
              <w:ind w:firstLine="482"/>
              <w:jc w:val="center"/>
              <w:rPr>
                <w:color w:val="000000"/>
                <w:sz w:val="16"/>
                <w:szCs w:val="20"/>
              </w:rPr>
            </w:pPr>
            <w:r w:rsidRPr="008B11D1">
              <w:rPr>
                <w:rFonts w:hint="eastAsia"/>
                <w:color w:val="000000"/>
                <w:sz w:val="16"/>
                <w:szCs w:val="20"/>
              </w:rPr>
              <w:t>CACCGGATTACACCTTCCCACTTGCC-</w:t>
            </w:r>
            <w:r w:rsidR="00C968E5" w:rsidRPr="008B11D1">
              <w:rPr>
                <w:rFonts w:hint="eastAsia"/>
                <w:color w:val="000000"/>
                <w:sz w:val="16"/>
                <w:szCs w:val="20"/>
              </w:rPr>
              <w:t xml:space="preserve"> </w:t>
            </w:r>
            <w:r w:rsidRPr="008B11D1">
              <w:rPr>
                <w:rFonts w:hint="eastAsia"/>
                <w:color w:val="000000"/>
                <w:sz w:val="16"/>
                <w:szCs w:val="20"/>
              </w:rPr>
              <w:t>GAAGCAAGTGGGAAGGTGTAATCC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A140" w14:textId="77777777" w:rsidR="001E7AAE" w:rsidRPr="008B11D1" w:rsidRDefault="001E7AAE" w:rsidP="001E7AAE">
            <w:pPr>
              <w:widowControl/>
              <w:spacing w:line="480" w:lineRule="auto"/>
              <w:ind w:firstLine="482"/>
              <w:jc w:val="center"/>
              <w:rPr>
                <w:color w:val="000000" w:themeColor="text1"/>
                <w:sz w:val="16"/>
                <w:szCs w:val="20"/>
              </w:rPr>
            </w:pPr>
            <w:r w:rsidRPr="008B11D1">
              <w:rPr>
                <w:rFonts w:hint="eastAsia"/>
                <w:color w:val="000000" w:themeColor="text1"/>
                <w:sz w:val="16"/>
                <w:szCs w:val="20"/>
              </w:rPr>
              <w:t>AAAAGGATTACACCTTCCCACTTGC-</w:t>
            </w:r>
          </w:p>
          <w:p w14:paraId="32FBB105" w14:textId="5C347D0B" w:rsidR="0005032F" w:rsidRPr="008B11D1" w:rsidRDefault="001E7AAE" w:rsidP="00BF611C">
            <w:pPr>
              <w:widowControl/>
              <w:spacing w:line="480" w:lineRule="auto"/>
              <w:ind w:firstLine="482"/>
              <w:rPr>
                <w:color w:val="000000" w:themeColor="text1"/>
                <w:sz w:val="16"/>
                <w:szCs w:val="20"/>
              </w:rPr>
            </w:pPr>
            <w:r w:rsidRPr="008B11D1">
              <w:rPr>
                <w:rFonts w:hint="eastAsia"/>
                <w:color w:val="000000" w:themeColor="text1"/>
                <w:sz w:val="16"/>
                <w:szCs w:val="20"/>
              </w:rPr>
              <w:t>TTCGGCAAGTGGGAAGGTGTAATCC</w:t>
            </w:r>
          </w:p>
        </w:tc>
      </w:tr>
      <w:tr w:rsidR="001E7AAE" w:rsidRPr="00A21209" w14:paraId="53603DD5" w14:textId="77777777" w:rsidTr="00C968E5">
        <w:trPr>
          <w:trHeight w:val="239"/>
          <w:jc w:val="center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A519E" w14:textId="3F793BE3" w:rsidR="0005032F" w:rsidRPr="008B11D1" w:rsidRDefault="001E7AAE" w:rsidP="002A1801">
            <w:pPr>
              <w:spacing w:line="480" w:lineRule="auto"/>
              <w:ind w:firstLine="482"/>
              <w:jc w:val="center"/>
              <w:rPr>
                <w:color w:val="000000"/>
                <w:sz w:val="22"/>
                <w:szCs w:val="22"/>
              </w:rPr>
            </w:pPr>
            <w:r w:rsidRPr="008B11D1">
              <w:rPr>
                <w:rFonts w:hint="eastAsia"/>
                <w:color w:val="000000"/>
                <w:szCs w:val="22"/>
              </w:rPr>
              <w:t>shRPLP0-921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9F6F0" w14:textId="3F71916B" w:rsidR="0005032F" w:rsidRPr="008B11D1" w:rsidRDefault="001E7AAE" w:rsidP="00C968E5">
            <w:pPr>
              <w:spacing w:line="480" w:lineRule="auto"/>
              <w:ind w:firstLine="482"/>
              <w:jc w:val="center"/>
              <w:rPr>
                <w:color w:val="000000"/>
                <w:sz w:val="16"/>
                <w:szCs w:val="20"/>
              </w:rPr>
            </w:pPr>
            <w:r w:rsidRPr="008B11D1">
              <w:rPr>
                <w:rFonts w:hint="eastAsia"/>
                <w:color w:val="000000"/>
                <w:sz w:val="16"/>
                <w:szCs w:val="20"/>
              </w:rPr>
              <w:t>CACCGGACGAGGATATGGGATTTGGC-GAACCAAATCCCATATCCTCGTCC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3152E" w14:textId="31824503" w:rsidR="0005032F" w:rsidRPr="008B11D1" w:rsidRDefault="001E7AAE" w:rsidP="00BF611C">
            <w:pPr>
              <w:widowControl/>
              <w:spacing w:line="480" w:lineRule="auto"/>
              <w:ind w:firstLine="482"/>
              <w:jc w:val="center"/>
              <w:rPr>
                <w:color w:val="000000" w:themeColor="text1"/>
                <w:sz w:val="16"/>
                <w:szCs w:val="20"/>
              </w:rPr>
            </w:pPr>
            <w:r w:rsidRPr="008B11D1">
              <w:rPr>
                <w:rFonts w:hint="eastAsia"/>
                <w:color w:val="000000" w:themeColor="text1"/>
                <w:sz w:val="16"/>
                <w:szCs w:val="20"/>
              </w:rPr>
              <w:t>AAAAGGACGAGGATATGGGATTTGGTT-CGCCAAATCCCATATCCTCGTCC</w:t>
            </w:r>
          </w:p>
        </w:tc>
      </w:tr>
    </w:tbl>
    <w:p w14:paraId="0A2A5312" w14:textId="77777777" w:rsidR="00F61729" w:rsidRDefault="00F61729"/>
    <w:p w14:paraId="2D08BEEA" w14:textId="77777777" w:rsidR="00323F5D" w:rsidRDefault="00323F5D"/>
    <w:p w14:paraId="2B01602B" w14:textId="77777777" w:rsidR="00323F5D" w:rsidRDefault="00323F5D"/>
    <w:p w14:paraId="34A1D1C6" w14:textId="77777777" w:rsidR="00323F5D" w:rsidRDefault="00323F5D"/>
    <w:p w14:paraId="037DF831" w14:textId="77777777" w:rsidR="00323F5D" w:rsidRDefault="00323F5D"/>
    <w:p w14:paraId="2DF34FA5" w14:textId="77777777" w:rsidR="00323F5D" w:rsidRDefault="00323F5D"/>
    <w:p w14:paraId="2D702CD6" w14:textId="77777777" w:rsidR="00323F5D" w:rsidRDefault="00323F5D"/>
    <w:p w14:paraId="749AAB2E" w14:textId="77777777" w:rsidR="00323F5D" w:rsidRDefault="00323F5D"/>
    <w:p w14:paraId="37614039" w14:textId="77777777" w:rsidR="00323F5D" w:rsidRDefault="00323F5D"/>
    <w:p w14:paraId="23B9BECC" w14:textId="77777777" w:rsidR="00323F5D" w:rsidRDefault="00323F5D"/>
    <w:p w14:paraId="56ED82E3" w14:textId="77777777" w:rsidR="00323F5D" w:rsidRDefault="00323F5D"/>
    <w:p w14:paraId="082EF283" w14:textId="77777777" w:rsidR="00323F5D" w:rsidRDefault="00323F5D"/>
    <w:p w14:paraId="648DD0E2" w14:textId="77777777" w:rsidR="00323F5D" w:rsidRDefault="00323F5D"/>
    <w:p w14:paraId="4201E5CA" w14:textId="77777777" w:rsidR="00323F5D" w:rsidRDefault="00323F5D"/>
    <w:p w14:paraId="74FE6B57" w14:textId="77777777" w:rsidR="00323F5D" w:rsidRDefault="00323F5D"/>
    <w:p w14:paraId="5775D669" w14:textId="77777777" w:rsidR="00323F5D" w:rsidRDefault="00323F5D"/>
    <w:p w14:paraId="07AB96EC" w14:textId="77777777" w:rsidR="00323F5D" w:rsidRDefault="00323F5D"/>
    <w:p w14:paraId="392397D6" w14:textId="77777777" w:rsidR="00323F5D" w:rsidRDefault="00323F5D"/>
    <w:p w14:paraId="71027C77" w14:textId="77777777" w:rsidR="00323F5D" w:rsidRDefault="00323F5D"/>
    <w:p w14:paraId="18BF8714" w14:textId="77777777" w:rsidR="00323F5D" w:rsidRDefault="00323F5D"/>
    <w:p w14:paraId="532C89FF" w14:textId="77777777" w:rsidR="00323F5D" w:rsidRDefault="00323F5D"/>
    <w:p w14:paraId="76C3DF84" w14:textId="77777777" w:rsidR="00323F5D" w:rsidRDefault="00323F5D"/>
    <w:p w14:paraId="0EA89FD6" w14:textId="77777777" w:rsidR="00323F5D" w:rsidRDefault="00323F5D"/>
    <w:p w14:paraId="3FE8C351" w14:textId="77777777" w:rsidR="00323F5D" w:rsidRDefault="00323F5D"/>
    <w:p w14:paraId="2DB5AC41" w14:textId="77777777" w:rsidR="00323F5D" w:rsidRDefault="00323F5D"/>
    <w:p w14:paraId="1403A217" w14:textId="77777777" w:rsidR="00323F5D" w:rsidRPr="00017C97" w:rsidRDefault="00323F5D" w:rsidP="00323F5D">
      <w:pPr>
        <w:spacing w:after="120" w:line="480" w:lineRule="auto"/>
        <w:jc w:val="center"/>
        <w:rPr>
          <w:rStyle w:val="15"/>
          <w:rFonts w:hint="eastAsia"/>
        </w:rPr>
      </w:pPr>
      <w:r w:rsidRPr="00017C97">
        <w:rPr>
          <w:rStyle w:val="15"/>
        </w:rPr>
        <w:lastRenderedPageBreak/>
        <w:t>Table S2. Primers for RT-</w:t>
      </w:r>
      <w:r w:rsidRPr="00017C97">
        <w:rPr>
          <w:rStyle w:val="15"/>
          <w:rFonts w:hint="eastAsia"/>
        </w:rPr>
        <w:t>q</w:t>
      </w:r>
      <w:r w:rsidRPr="00017C97">
        <w:rPr>
          <w:rStyle w:val="15"/>
        </w:rPr>
        <w:t>PCR</w:t>
      </w:r>
    </w:p>
    <w:tbl>
      <w:tblPr>
        <w:tblW w:w="20665" w:type="dxa"/>
        <w:tblInd w:w="-714" w:type="dxa"/>
        <w:tblLook w:val="04A0" w:firstRow="1" w:lastRow="0" w:firstColumn="1" w:lastColumn="0" w:noHBand="0" w:noVBand="1"/>
      </w:tblPr>
      <w:tblGrid>
        <w:gridCol w:w="11293"/>
        <w:gridCol w:w="1680"/>
        <w:gridCol w:w="3713"/>
        <w:gridCol w:w="3979"/>
      </w:tblGrid>
      <w:tr w:rsidR="00323F5D" w14:paraId="0BA89054" w14:textId="77777777" w:rsidTr="00323F5D">
        <w:trPr>
          <w:trHeight w:val="280"/>
        </w:trPr>
        <w:tc>
          <w:tcPr>
            <w:tcW w:w="112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11072" w:type="dxa"/>
              <w:tblLook w:val="04A0" w:firstRow="1" w:lastRow="0" w:firstColumn="1" w:lastColumn="0" w:noHBand="0" w:noVBand="1"/>
            </w:tblPr>
            <w:tblGrid>
              <w:gridCol w:w="1700"/>
              <w:gridCol w:w="1680"/>
              <w:gridCol w:w="3713"/>
              <w:gridCol w:w="3979"/>
            </w:tblGrid>
            <w:tr w:rsidR="00F72280" w14:paraId="3CFF6D10" w14:textId="77777777" w:rsidTr="00C968E5"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2F869F72" w14:textId="77777777" w:rsidR="00F72280" w:rsidRDefault="00F72280" w:rsidP="00F72280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Gene</w:t>
                  </w:r>
                </w:p>
              </w:tc>
              <w:tc>
                <w:tcPr>
                  <w:tcW w:w="168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5A9FB77F" w14:textId="77777777" w:rsidR="00F72280" w:rsidRDefault="00F72280" w:rsidP="00F72280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Species</w:t>
                  </w:r>
                </w:p>
              </w:tc>
              <w:tc>
                <w:tcPr>
                  <w:tcW w:w="3713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C4F703C" w14:textId="77777777" w:rsidR="00F72280" w:rsidRDefault="00F72280" w:rsidP="00F72280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Forward</w:t>
                  </w:r>
                </w:p>
              </w:tc>
              <w:tc>
                <w:tcPr>
                  <w:tcW w:w="397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4E917341" w14:textId="77777777" w:rsidR="00F72280" w:rsidRDefault="00F72280" w:rsidP="00F72280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等线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Reverse</w:t>
                  </w:r>
                </w:p>
              </w:tc>
            </w:tr>
            <w:tr w:rsidR="00323F5D" w14:paraId="0CB3E548" w14:textId="77777777" w:rsidTr="00C968E5">
              <w:trPr>
                <w:trHeight w:val="280"/>
              </w:trPr>
              <w:tc>
                <w:tcPr>
                  <w:tcW w:w="1700" w:type="dxa"/>
                  <w:tcBorders>
                    <w:top w:val="single" w:sz="4" w:space="0" w:color="auto"/>
                    <w:left w:val="nil"/>
                  </w:tcBorders>
                  <w:noWrap/>
                  <w:vAlign w:val="center"/>
                  <w:hideMark/>
                </w:tcPr>
                <w:p w14:paraId="513D5D0F" w14:textId="63366114" w:rsidR="00323F5D" w:rsidRPr="008B11D1" w:rsidRDefault="00323F5D" w:rsidP="00323F5D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ACTB</w:t>
                  </w:r>
                </w:p>
              </w:tc>
              <w:tc>
                <w:tcPr>
                  <w:tcW w:w="1680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3A27F35F" w14:textId="5981B847" w:rsidR="00323F5D" w:rsidRPr="008B11D1" w:rsidRDefault="00323F5D" w:rsidP="00323F5D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Rat</w:t>
                  </w:r>
                </w:p>
              </w:tc>
              <w:tc>
                <w:tcPr>
                  <w:tcW w:w="3713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29B06512" w14:textId="155E1238" w:rsidR="00323F5D" w:rsidRPr="008B11D1" w:rsidRDefault="00323F5D" w:rsidP="00323F5D">
                  <w:pPr>
                    <w:widowControl/>
                    <w:spacing w:line="480" w:lineRule="auto"/>
                    <w:ind w:firstLineChars="100" w:firstLine="210"/>
                    <w:jc w:val="left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GGACCTGACAGACTACCTCA</w:t>
                  </w:r>
                </w:p>
              </w:tc>
              <w:tc>
                <w:tcPr>
                  <w:tcW w:w="3979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6F222A0B" w14:textId="30F90585" w:rsidR="00323F5D" w:rsidRPr="008B11D1" w:rsidRDefault="00323F5D" w:rsidP="00323F5D">
                  <w:pPr>
                    <w:widowControl/>
                    <w:spacing w:line="480" w:lineRule="auto"/>
                    <w:jc w:val="left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GTTGCCAATAGTGATGACCT</w:t>
                  </w:r>
                </w:p>
              </w:tc>
            </w:tr>
            <w:tr w:rsidR="00323F5D" w14:paraId="591202A6" w14:textId="77777777" w:rsidTr="00C968E5">
              <w:trPr>
                <w:trHeight w:val="280"/>
              </w:trPr>
              <w:tc>
                <w:tcPr>
                  <w:tcW w:w="1700" w:type="dxa"/>
                  <w:tcBorders>
                    <w:left w:val="nil"/>
                  </w:tcBorders>
                  <w:noWrap/>
                  <w:vAlign w:val="center"/>
                  <w:hideMark/>
                </w:tcPr>
                <w:p w14:paraId="6C6FA33E" w14:textId="49063BBD" w:rsidR="00323F5D" w:rsidRPr="008B11D1" w:rsidRDefault="00323F5D" w:rsidP="00323F5D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RPLP0</w:t>
                  </w:r>
                </w:p>
              </w:tc>
              <w:tc>
                <w:tcPr>
                  <w:tcW w:w="1680" w:type="dxa"/>
                  <w:noWrap/>
                  <w:vAlign w:val="center"/>
                  <w:hideMark/>
                </w:tcPr>
                <w:p w14:paraId="11D6622F" w14:textId="3B634629" w:rsidR="00323F5D" w:rsidRPr="008B11D1" w:rsidRDefault="00323F5D" w:rsidP="00323F5D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Rat</w:t>
                  </w:r>
                </w:p>
              </w:tc>
              <w:tc>
                <w:tcPr>
                  <w:tcW w:w="3713" w:type="dxa"/>
                  <w:noWrap/>
                  <w:vAlign w:val="center"/>
                </w:tcPr>
                <w:p w14:paraId="688164D6" w14:textId="572DF0E2" w:rsidR="00323F5D" w:rsidRPr="008B11D1" w:rsidRDefault="00323F5D" w:rsidP="00323F5D">
                  <w:pPr>
                    <w:widowControl/>
                    <w:spacing w:line="480" w:lineRule="auto"/>
                    <w:ind w:firstLineChars="100" w:firstLine="210"/>
                    <w:jc w:val="left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CCCTTCTCCTTCGGGCTGAT</w:t>
                  </w:r>
                </w:p>
              </w:tc>
              <w:tc>
                <w:tcPr>
                  <w:tcW w:w="3979" w:type="dxa"/>
                  <w:noWrap/>
                  <w:vAlign w:val="center"/>
                </w:tcPr>
                <w:p w14:paraId="470655AF" w14:textId="5A6FFFDF" w:rsidR="00323F5D" w:rsidRPr="008B11D1" w:rsidRDefault="00323F5D" w:rsidP="00323F5D">
                  <w:pPr>
                    <w:widowControl/>
                    <w:spacing w:line="480" w:lineRule="auto"/>
                    <w:jc w:val="left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TGAGGCAACAGTCGGGTAGC</w:t>
                  </w:r>
                </w:p>
              </w:tc>
            </w:tr>
            <w:tr w:rsidR="00323F5D" w14:paraId="486ABB70" w14:textId="77777777" w:rsidTr="00C968E5">
              <w:trPr>
                <w:trHeight w:val="280"/>
              </w:trPr>
              <w:tc>
                <w:tcPr>
                  <w:tcW w:w="1700" w:type="dxa"/>
                  <w:tcBorders>
                    <w:left w:val="nil"/>
                    <w:bottom w:val="single" w:sz="4" w:space="0" w:color="auto"/>
                  </w:tcBorders>
                  <w:noWrap/>
                  <w:vAlign w:val="center"/>
                </w:tcPr>
                <w:p w14:paraId="22FC7F9C" w14:textId="144E4778" w:rsidR="00323F5D" w:rsidRPr="008B11D1" w:rsidRDefault="00323F5D" w:rsidP="00323F5D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TNF</w:t>
                  </w:r>
                </w:p>
              </w:tc>
              <w:tc>
                <w:tcPr>
                  <w:tcW w:w="1680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4BB84D53" w14:textId="78360D33" w:rsidR="00323F5D" w:rsidRPr="008B11D1" w:rsidRDefault="00323F5D" w:rsidP="00323F5D">
                  <w:pPr>
                    <w:widowControl/>
                    <w:spacing w:line="480" w:lineRule="auto"/>
                    <w:jc w:val="center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Rat</w:t>
                  </w:r>
                </w:p>
              </w:tc>
              <w:tc>
                <w:tcPr>
                  <w:tcW w:w="3713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787B5831" w14:textId="4BD31A61" w:rsidR="00323F5D" w:rsidRPr="008B11D1" w:rsidRDefault="00323F5D" w:rsidP="00323F5D">
                  <w:pPr>
                    <w:widowControl/>
                    <w:spacing w:line="480" w:lineRule="auto"/>
                    <w:jc w:val="left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TT</w:t>
                  </w: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G</w:t>
                  </w: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TCTACTCCCA</w:t>
                  </w: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GG</w:t>
                  </w: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TTCTCT</w:t>
                  </w:r>
                </w:p>
              </w:tc>
              <w:tc>
                <w:tcPr>
                  <w:tcW w:w="3979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2EF35759" w14:textId="3F945F3B" w:rsidR="00323F5D" w:rsidRPr="008B11D1" w:rsidRDefault="00323F5D" w:rsidP="00323F5D">
                  <w:pPr>
                    <w:widowControl/>
                    <w:spacing w:line="480" w:lineRule="auto"/>
                    <w:jc w:val="left"/>
                    <w:rPr>
                      <w:rFonts w:eastAsia="等线"/>
                      <w:color w:val="000000"/>
                      <w:kern w:val="0"/>
                      <w:szCs w:val="21"/>
                    </w:rPr>
                  </w:pP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G</w:t>
                  </w: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A</w:t>
                  </w: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GG</w:t>
                  </w: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TT</w:t>
                  </w: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G</w:t>
                  </w: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ACTTTCTCCT</w:t>
                  </w: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GG</w:t>
                  </w:r>
                  <w:r w:rsidRPr="008B11D1">
                    <w:rPr>
                      <w:rFonts w:eastAsia="等线"/>
                      <w:color w:val="000000"/>
                      <w:kern w:val="0"/>
                      <w:szCs w:val="21"/>
                    </w:rPr>
                    <w:t>TAT</w:t>
                  </w:r>
                  <w:r w:rsidRPr="008B11D1">
                    <w:rPr>
                      <w:rFonts w:eastAsia="等线" w:hint="eastAsia"/>
                      <w:color w:val="000000"/>
                      <w:kern w:val="0"/>
                      <w:szCs w:val="21"/>
                    </w:rPr>
                    <w:t>G</w:t>
                  </w:r>
                </w:p>
              </w:tc>
            </w:tr>
          </w:tbl>
          <w:p w14:paraId="15E7FE4B" w14:textId="6F163B3F" w:rsidR="00323F5D" w:rsidRDefault="00323F5D" w:rsidP="002A1801">
            <w:pPr>
              <w:widowControl/>
              <w:spacing w:line="48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35359" w14:textId="77777777" w:rsidR="00323F5D" w:rsidRDefault="00323F5D" w:rsidP="002A1801">
            <w:pPr>
              <w:widowControl/>
              <w:spacing w:line="480" w:lineRule="auto"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1377B" w14:textId="77777777" w:rsidR="00323F5D" w:rsidRDefault="00323F5D" w:rsidP="002A1801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TCACCATGGATGATGATATCGC</w:t>
            </w: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A1B5E" w14:textId="77777777" w:rsidR="00323F5D" w:rsidRDefault="00323F5D" w:rsidP="002A1801"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ATAGGAATCCTTCTGACCCATGC</w:t>
            </w:r>
          </w:p>
        </w:tc>
      </w:tr>
    </w:tbl>
    <w:p w14:paraId="01903310" w14:textId="77777777" w:rsidR="00323F5D" w:rsidRDefault="00323F5D"/>
    <w:p w14:paraId="18358F02" w14:textId="77777777" w:rsidR="00C968E5" w:rsidRDefault="00C968E5"/>
    <w:p w14:paraId="1C81ABA4" w14:textId="77777777" w:rsidR="00C968E5" w:rsidRDefault="00C968E5"/>
    <w:p w14:paraId="32DB9121" w14:textId="77777777" w:rsidR="00C968E5" w:rsidRDefault="00C968E5"/>
    <w:p w14:paraId="4A34A5D6" w14:textId="77777777" w:rsidR="00C968E5" w:rsidRDefault="00C968E5"/>
    <w:p w14:paraId="62BC2372" w14:textId="77777777" w:rsidR="00C968E5" w:rsidRDefault="00C968E5"/>
    <w:p w14:paraId="6F5DB904" w14:textId="77777777" w:rsidR="00C968E5" w:rsidRDefault="00C968E5"/>
    <w:p w14:paraId="19C499B7" w14:textId="77777777" w:rsidR="00C968E5" w:rsidRDefault="00C968E5"/>
    <w:p w14:paraId="7481EEBE" w14:textId="77777777" w:rsidR="00C968E5" w:rsidRDefault="00C968E5"/>
    <w:p w14:paraId="18272938" w14:textId="77777777" w:rsidR="00C968E5" w:rsidRDefault="00C968E5"/>
    <w:p w14:paraId="0BE4A336" w14:textId="77777777" w:rsidR="00C968E5" w:rsidRDefault="00C968E5"/>
    <w:p w14:paraId="49F9A91A" w14:textId="77777777" w:rsidR="00C968E5" w:rsidRDefault="00C968E5"/>
    <w:p w14:paraId="6C2C20DA" w14:textId="77777777" w:rsidR="00C968E5" w:rsidRDefault="00C968E5"/>
    <w:p w14:paraId="201EAAA2" w14:textId="77777777" w:rsidR="00C968E5" w:rsidRDefault="00C968E5"/>
    <w:p w14:paraId="2B1EFBCE" w14:textId="77777777" w:rsidR="00C968E5" w:rsidRDefault="00C968E5"/>
    <w:p w14:paraId="721B21A5" w14:textId="77777777" w:rsidR="00C968E5" w:rsidRDefault="00C968E5"/>
    <w:p w14:paraId="4CCDF20E" w14:textId="77777777" w:rsidR="00C968E5" w:rsidRDefault="00C968E5"/>
    <w:p w14:paraId="0CEA78AA" w14:textId="77777777" w:rsidR="00C968E5" w:rsidRDefault="00C968E5"/>
    <w:p w14:paraId="69554056" w14:textId="77777777" w:rsidR="00C968E5" w:rsidRDefault="00C968E5"/>
    <w:p w14:paraId="2EB745FA" w14:textId="77777777" w:rsidR="00C968E5" w:rsidRDefault="00C968E5"/>
    <w:p w14:paraId="687FE075" w14:textId="77777777" w:rsidR="00C968E5" w:rsidRDefault="00C968E5"/>
    <w:p w14:paraId="0DCC8C41" w14:textId="77777777" w:rsidR="00C968E5" w:rsidRDefault="00C968E5"/>
    <w:p w14:paraId="15210F73" w14:textId="77777777" w:rsidR="00C968E5" w:rsidRDefault="00C968E5"/>
    <w:p w14:paraId="1A8E7A37" w14:textId="77777777" w:rsidR="00C968E5" w:rsidRDefault="00C968E5"/>
    <w:p w14:paraId="1CC8F8AE" w14:textId="77777777" w:rsidR="00C968E5" w:rsidRDefault="00C968E5"/>
    <w:p w14:paraId="3BC5C920" w14:textId="77777777" w:rsidR="00C968E5" w:rsidRDefault="00C968E5"/>
    <w:p w14:paraId="79762BBF" w14:textId="77777777" w:rsidR="00C968E5" w:rsidRDefault="00C968E5"/>
    <w:p w14:paraId="53A8A38A" w14:textId="77777777" w:rsidR="00C968E5" w:rsidRDefault="00C968E5"/>
    <w:p w14:paraId="3C34D31F" w14:textId="77777777" w:rsidR="00C968E5" w:rsidRDefault="00C968E5"/>
    <w:p w14:paraId="3C35DD3B" w14:textId="77777777" w:rsidR="00C968E5" w:rsidRDefault="00C968E5"/>
    <w:p w14:paraId="1473667B" w14:textId="77777777" w:rsidR="00C968E5" w:rsidRDefault="00C968E5"/>
    <w:p w14:paraId="6F8B243C" w14:textId="77777777" w:rsidR="00C968E5" w:rsidRDefault="00C968E5"/>
    <w:p w14:paraId="5FE1D820" w14:textId="77777777" w:rsidR="00C968E5" w:rsidRDefault="00C968E5"/>
    <w:p w14:paraId="3CBEC52B" w14:textId="77777777" w:rsidR="00C968E5" w:rsidRDefault="00C968E5"/>
    <w:p w14:paraId="2119A19D" w14:textId="594E76FC" w:rsidR="00C968E5" w:rsidRPr="00C968E5" w:rsidRDefault="00C968E5" w:rsidP="00C968E5">
      <w:pPr>
        <w:spacing w:after="120" w:line="480" w:lineRule="auto"/>
        <w:jc w:val="center"/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017C97">
        <w:rPr>
          <w:rStyle w:val="15"/>
        </w:rPr>
        <w:lastRenderedPageBreak/>
        <w:t>Table S</w:t>
      </w:r>
      <w:r>
        <w:rPr>
          <w:rStyle w:val="15"/>
          <w:rFonts w:hint="eastAsia"/>
        </w:rPr>
        <w:t>3</w:t>
      </w:r>
      <w:r w:rsidRPr="00017C97">
        <w:rPr>
          <w:rStyle w:val="15"/>
        </w:rPr>
        <w:t xml:space="preserve">. </w:t>
      </w:r>
      <w:r>
        <w:rPr>
          <w:rStyle w:val="15"/>
          <w:rFonts w:hint="eastAsia"/>
        </w:rPr>
        <w:t>Original data of endothelial permeability detection in HAPE ra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9"/>
        <w:gridCol w:w="2238"/>
        <w:gridCol w:w="2432"/>
        <w:gridCol w:w="2157"/>
      </w:tblGrid>
      <w:tr w:rsidR="00C968E5" w:rsidRPr="00C968E5" w14:paraId="6C5717EC" w14:textId="77777777" w:rsidTr="00C968E5">
        <w:trPr>
          <w:trHeight w:val="276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A13DA" w14:textId="77777777" w:rsidR="00C968E5" w:rsidRDefault="00C968E5" w:rsidP="00C968E5">
            <w:pPr>
              <w:ind w:firstLineChars="100" w:firstLine="200"/>
              <w:jc w:val="center"/>
            </w:pPr>
            <w:r>
              <w:rPr>
                <w:rFonts w:hint="eastAsia"/>
              </w:rPr>
              <w:t>Groups</w:t>
            </w:r>
          </w:p>
          <w:p w14:paraId="0006697A" w14:textId="43E5F94F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  <w:sz w:val="18"/>
                <w:szCs w:val="22"/>
              </w:rPr>
              <w:t>(Control/HAPE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0929A4" w14:textId="6635DC89" w:rsidR="00C968E5" w:rsidRPr="00C968E5" w:rsidRDefault="00C968E5" w:rsidP="00C968E5">
            <w:pPr>
              <w:jc w:val="center"/>
            </w:pPr>
            <w:r w:rsidRPr="00C968E5">
              <w:t>Evans blue dye</w:t>
            </w:r>
            <w:r w:rsidRPr="00C968E5">
              <w:rPr>
                <w:rFonts w:hint="eastAsia"/>
              </w:rPr>
              <w:t xml:space="preserve"> absorbance at 620 nm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8F3486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Protein concentration</w:t>
            </w:r>
            <w:r w:rsidRPr="00C968E5">
              <w:rPr>
                <w:rFonts w:hint="eastAsia"/>
              </w:rPr>
              <w:t>（</w:t>
            </w:r>
            <w:r w:rsidRPr="00C968E5">
              <w:rPr>
                <w:rFonts w:hint="eastAsia"/>
              </w:rPr>
              <w:t>ug/</w:t>
            </w:r>
            <w:proofErr w:type="spellStart"/>
            <w:r w:rsidRPr="00C968E5">
              <w:rPr>
                <w:rFonts w:hint="eastAsia"/>
              </w:rPr>
              <w:t>ul</w:t>
            </w:r>
            <w:proofErr w:type="spellEnd"/>
            <w:r w:rsidRPr="00C968E5">
              <w:rPr>
                <w:rFonts w:hint="eastAsia"/>
              </w:rPr>
              <w:t>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05C853" w14:textId="01A672E9" w:rsidR="00C968E5" w:rsidRDefault="00C968E5" w:rsidP="00C968E5">
            <w:pPr>
              <w:jc w:val="center"/>
            </w:pPr>
            <w:r>
              <w:rPr>
                <w:rFonts w:hint="eastAsia"/>
              </w:rPr>
              <w:t>Permeability</w:t>
            </w:r>
          </w:p>
          <w:p w14:paraId="3BDEC5CD" w14:textId="07DBC0DC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(EB/Protein)</w:t>
            </w:r>
          </w:p>
        </w:tc>
      </w:tr>
      <w:tr w:rsidR="00C968E5" w:rsidRPr="00C968E5" w14:paraId="02374CC6" w14:textId="77777777" w:rsidTr="00C968E5">
        <w:trPr>
          <w:trHeight w:val="276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3D9964" w14:textId="0287C80F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1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327775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73166667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1D8D15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14.4335576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BA46B5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25854102</w:t>
            </w:r>
          </w:p>
        </w:tc>
      </w:tr>
      <w:tr w:rsidR="00C968E5" w:rsidRPr="00C968E5" w14:paraId="1B79E8A7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8F231" w14:textId="25BEFFC7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0065E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08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EFFC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17.719471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353FC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17387652</w:t>
            </w:r>
          </w:p>
        </w:tc>
      </w:tr>
      <w:tr w:rsidR="00C968E5" w:rsidRPr="00C968E5" w14:paraId="3F90CEBE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F1D1F" w14:textId="2B67338F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CE88E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40656666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27591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14.60410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4F752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27839197</w:t>
            </w:r>
          </w:p>
        </w:tc>
      </w:tr>
      <w:tr w:rsidR="00C968E5" w:rsidRPr="00C968E5" w14:paraId="57B6E3E4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83394" w14:textId="3131CC9E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F8577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06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FF1C3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9.868509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A7CEA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31098922</w:t>
            </w:r>
          </w:p>
        </w:tc>
      </w:tr>
      <w:tr w:rsidR="00C968E5" w:rsidRPr="00C968E5" w14:paraId="4273B892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1753A" w14:textId="5E8390CE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AEBEA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99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9528A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13.317504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04C80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29968076</w:t>
            </w:r>
          </w:p>
        </w:tc>
      </w:tr>
      <w:tr w:rsidR="00C968E5" w:rsidRPr="00C968E5" w14:paraId="7BB87131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C8C6F" w14:textId="78570CA5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45E89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168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B69EF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5.953298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BF08F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28354028</w:t>
            </w:r>
          </w:p>
        </w:tc>
      </w:tr>
      <w:tr w:rsidR="00C968E5" w:rsidRPr="00C968E5" w14:paraId="261F3DB2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B5D6F" w14:textId="3E8CFFAA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C5640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1315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59084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4.890776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60BCB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26897569</w:t>
            </w:r>
          </w:p>
        </w:tc>
      </w:tr>
      <w:tr w:rsidR="00C968E5" w:rsidRPr="00C968E5" w14:paraId="4DE0907B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E8C11" w14:textId="423901FC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16B5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129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EFE0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4.991613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4136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25883414</w:t>
            </w:r>
          </w:p>
        </w:tc>
      </w:tr>
      <w:tr w:rsidR="00C968E5" w:rsidRPr="00C968E5" w14:paraId="0A2FB1AB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38CAF" w14:textId="200E0999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8F2C8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154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6E15D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5.961390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06641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25950321</w:t>
            </w:r>
          </w:p>
        </w:tc>
      </w:tr>
      <w:tr w:rsidR="00C968E5" w:rsidRPr="00C968E5" w14:paraId="4AF0CB04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FAFBB" w14:textId="5592FF62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58521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166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127EB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6.03172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2FA0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27537716</w:t>
            </w:r>
          </w:p>
        </w:tc>
      </w:tr>
      <w:tr w:rsidR="00C968E5" w:rsidRPr="00C968E5" w14:paraId="5DE1BDF4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933A5" w14:textId="035C336A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EF698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177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6DACB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6.064717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72B8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29193446</w:t>
            </w:r>
          </w:p>
        </w:tc>
      </w:tr>
      <w:tr w:rsidR="00C968E5" w:rsidRPr="00C968E5" w14:paraId="2737F9E5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133ED" w14:textId="032D10B3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Control-</w:t>
            </w:r>
            <w:r w:rsidRPr="00C968E5">
              <w:rPr>
                <w:rFonts w:hint="eastAsia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CF5C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26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CC21C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7.11105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F5CCD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37040913</w:t>
            </w:r>
          </w:p>
        </w:tc>
      </w:tr>
      <w:tr w:rsidR="00C968E5" w:rsidRPr="00C968E5" w14:paraId="3F364CAA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A87DE" w14:textId="7B9EFA13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B1E49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219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5B56B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5.94582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D9267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3695027</w:t>
            </w:r>
          </w:p>
        </w:tc>
      </w:tr>
      <w:tr w:rsidR="00C968E5" w:rsidRPr="00C968E5" w14:paraId="3D808157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7E808" w14:textId="4C99A457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D3F52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274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2DA0C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6.555207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3CD1D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41905612</w:t>
            </w:r>
          </w:p>
        </w:tc>
      </w:tr>
      <w:tr w:rsidR="00C968E5" w:rsidRPr="00C968E5" w14:paraId="7E7C7E5D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EBC1A" w14:textId="3D428D2D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2EE97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267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7D2BA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6.267636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BE211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42607771</w:t>
            </w:r>
          </w:p>
        </w:tc>
      </w:tr>
      <w:tr w:rsidR="00C968E5" w:rsidRPr="00C968E5" w14:paraId="328FA8D8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8ADF9" w14:textId="3D2EBC95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6EA6C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5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F737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6.927433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7EBD8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50927955</w:t>
            </w:r>
          </w:p>
        </w:tc>
      </w:tr>
      <w:tr w:rsidR="00C968E5" w:rsidRPr="00C968E5" w14:paraId="33943553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D251C" w14:textId="450573AD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57751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26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F3797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7.561709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47B8A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43125168</w:t>
            </w:r>
          </w:p>
        </w:tc>
      </w:tr>
      <w:tr w:rsidR="00C968E5" w:rsidRPr="00C968E5" w14:paraId="5365F595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E82F9" w14:textId="7D337BA0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371C9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569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0F200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7.5324544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0DCDF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47388272</w:t>
            </w:r>
          </w:p>
        </w:tc>
      </w:tr>
      <w:tr w:rsidR="00C968E5" w:rsidRPr="00C968E5" w14:paraId="7246B2C2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B332B" w14:textId="3B1AA9C7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6B8E9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267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096A4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7.412944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FDCCF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36051803</w:t>
            </w:r>
          </w:p>
        </w:tc>
      </w:tr>
      <w:tr w:rsidR="00C968E5" w:rsidRPr="00C968E5" w14:paraId="15FEF7BA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4BA35" w14:textId="08F00C7D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554C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297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D40D8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6.629901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D583D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44812126</w:t>
            </w:r>
          </w:p>
        </w:tc>
      </w:tr>
      <w:tr w:rsidR="00C968E5" w:rsidRPr="00C968E5" w14:paraId="2C3DB5DB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24CB2" w14:textId="7C1BDF0A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5365C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1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33E45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6.759371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87E30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46276491</w:t>
            </w:r>
          </w:p>
        </w:tc>
      </w:tr>
      <w:tr w:rsidR="00C968E5" w:rsidRPr="00C968E5" w14:paraId="052F19C4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668CC" w14:textId="54487559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F2EEE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26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82B9D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7.374352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06FF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44261515</w:t>
            </w:r>
          </w:p>
        </w:tc>
      </w:tr>
      <w:tr w:rsidR="00C968E5" w:rsidRPr="00C968E5" w14:paraId="2770BDB0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1F5C" w14:textId="7ACAB4C4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BFE3D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47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540B4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7.035116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00B5D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49345307</w:t>
            </w:r>
          </w:p>
        </w:tc>
      </w:tr>
      <w:tr w:rsidR="00C968E5" w:rsidRPr="00C968E5" w14:paraId="668EC887" w14:textId="77777777" w:rsidTr="00C968E5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29C6AE" w14:textId="4D85B073" w:rsidR="00C968E5" w:rsidRPr="00C968E5" w:rsidRDefault="00C968E5" w:rsidP="00C968E5">
            <w:pPr>
              <w:jc w:val="center"/>
            </w:pPr>
            <w:r>
              <w:rPr>
                <w:rFonts w:hint="eastAsia"/>
              </w:rPr>
              <w:t>HAPE-</w:t>
            </w:r>
            <w:r w:rsidRPr="00C968E5">
              <w:rPr>
                <w:rFonts w:hint="eastAsia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7CE75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3498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78691F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7.189484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5A599" w14:textId="77777777" w:rsidR="00C968E5" w:rsidRPr="00C968E5" w:rsidRDefault="00C968E5" w:rsidP="00C968E5">
            <w:pPr>
              <w:jc w:val="center"/>
            </w:pPr>
            <w:r w:rsidRPr="00C968E5">
              <w:rPr>
                <w:rFonts w:hint="eastAsia"/>
              </w:rPr>
              <w:t>0.048661347</w:t>
            </w:r>
          </w:p>
        </w:tc>
      </w:tr>
    </w:tbl>
    <w:p w14:paraId="1E96B44D" w14:textId="77777777" w:rsidR="00C968E5" w:rsidRPr="00323F5D" w:rsidRDefault="00C968E5"/>
    <w:sectPr w:rsidR="00C968E5" w:rsidRPr="00323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31EBF9" w14:textId="77777777" w:rsidR="00344E68" w:rsidRDefault="00344E68" w:rsidP="00323F5D">
      <w:r>
        <w:separator/>
      </w:r>
    </w:p>
  </w:endnote>
  <w:endnote w:type="continuationSeparator" w:id="0">
    <w:p w14:paraId="5CC4E8B1" w14:textId="77777777" w:rsidR="00344E68" w:rsidRDefault="00344E68" w:rsidP="00323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22D4CD" w14:textId="77777777" w:rsidR="00344E68" w:rsidRDefault="00344E68" w:rsidP="00323F5D">
      <w:r>
        <w:separator/>
      </w:r>
    </w:p>
  </w:footnote>
  <w:footnote w:type="continuationSeparator" w:id="0">
    <w:p w14:paraId="2080CC38" w14:textId="77777777" w:rsidR="00344E68" w:rsidRDefault="00344E68" w:rsidP="00323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32F"/>
    <w:rsid w:val="0005032F"/>
    <w:rsid w:val="00076858"/>
    <w:rsid w:val="000F77A0"/>
    <w:rsid w:val="001A1C56"/>
    <w:rsid w:val="001E7AAE"/>
    <w:rsid w:val="00323F5D"/>
    <w:rsid w:val="00343374"/>
    <w:rsid w:val="00344E68"/>
    <w:rsid w:val="00371D77"/>
    <w:rsid w:val="00617661"/>
    <w:rsid w:val="008B11D1"/>
    <w:rsid w:val="00BF611C"/>
    <w:rsid w:val="00C968E5"/>
    <w:rsid w:val="00CB7D11"/>
    <w:rsid w:val="00F61729"/>
    <w:rsid w:val="00F7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7903A"/>
  <w15:chartTrackingRefBased/>
  <w15:docId w15:val="{4E8748A2-51F5-45F0-A3A4-50F556E87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32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05032F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05032F"/>
    <w:rPr>
      <w:rFonts w:ascii="TimesNewRomanPS-BoldMT" w:hAnsi="TimesNewRomanPS-BoldMT" w:hint="default"/>
      <w:b/>
      <w:bCs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23F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3F5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3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3F5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9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玲 葛</dc:creator>
  <cp:keywords/>
  <dc:description/>
  <cp:lastModifiedBy>逸玲 葛</cp:lastModifiedBy>
  <cp:revision>6</cp:revision>
  <dcterms:created xsi:type="dcterms:W3CDTF">2024-06-26T03:34:00Z</dcterms:created>
  <dcterms:modified xsi:type="dcterms:W3CDTF">2024-07-02T06:55:00Z</dcterms:modified>
</cp:coreProperties>
</file>